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4F1B93" w14:textId="77777777" w:rsidR="00456869" w:rsidRDefault="00456869">
      <w:pPr>
        <w:rPr>
          <w:rFonts w:ascii="Times New Roman" w:hAnsi="Times New Roman" w:cs="Times New Roman"/>
          <w:b/>
          <w:sz w:val="24"/>
          <w:szCs w:val="24"/>
        </w:rPr>
      </w:pPr>
    </w:p>
    <w:p w14:paraId="323F7BED" w14:textId="66B7435E" w:rsidR="00905A29" w:rsidRPr="00456869" w:rsidRDefault="00456869">
      <w:pPr>
        <w:rPr>
          <w:rFonts w:ascii="Times New Roman" w:hAnsi="Times New Roman" w:cs="Times New Roman"/>
          <w:sz w:val="24"/>
          <w:szCs w:val="24"/>
        </w:rPr>
      </w:pPr>
      <w:r w:rsidRPr="00456869">
        <w:rPr>
          <w:rFonts w:ascii="Times New Roman" w:hAnsi="Times New Roman" w:cs="Times New Roman"/>
          <w:b/>
          <w:sz w:val="24"/>
          <w:szCs w:val="24"/>
        </w:rPr>
        <w:t xml:space="preserve">Supplementary File </w:t>
      </w:r>
      <w:r w:rsidR="004202EA">
        <w:rPr>
          <w:rFonts w:ascii="Times New Roman" w:hAnsi="Times New Roman" w:cs="Times New Roman"/>
          <w:b/>
          <w:sz w:val="24"/>
          <w:szCs w:val="24"/>
        </w:rPr>
        <w:t>2</w:t>
      </w:r>
      <w:r w:rsidRPr="00456869">
        <w:rPr>
          <w:rFonts w:ascii="Times New Roman" w:hAnsi="Times New Roman" w:cs="Times New Roman"/>
          <w:b/>
          <w:sz w:val="24"/>
          <w:szCs w:val="24"/>
        </w:rPr>
        <w:t>.</w:t>
      </w:r>
      <w:r w:rsidRPr="00456869">
        <w:rPr>
          <w:rFonts w:ascii="Times New Roman" w:hAnsi="Times New Roman" w:cs="Times New Roman"/>
          <w:sz w:val="24"/>
          <w:szCs w:val="24"/>
        </w:rPr>
        <w:t xml:space="preserve"> International Classification of Diseases (ICD)-10 codes for cardiovascular disease (CVD), cancer and non-CVD/non-cancer death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tblpY="1566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56869" w:rsidRPr="00EA4302" w14:paraId="74BF4132" w14:textId="77777777" w:rsidTr="00703104">
        <w:tc>
          <w:tcPr>
            <w:tcW w:w="9016" w:type="dxa"/>
          </w:tcPr>
          <w:p w14:paraId="1D6CDF4D" w14:textId="77777777" w:rsidR="00456869" w:rsidRPr="00456869" w:rsidRDefault="00456869" w:rsidP="00703104">
            <w:pPr>
              <w:rPr>
                <w:rFonts w:ascii="Times New Roman" w:hAnsi="Times New Roman" w:cs="Times New Roman"/>
                <w:b/>
              </w:rPr>
            </w:pPr>
            <w:r w:rsidRPr="00456869">
              <w:rPr>
                <w:rFonts w:ascii="Times New Roman" w:hAnsi="Times New Roman" w:cs="Times New Roman"/>
                <w:b/>
              </w:rPr>
              <w:t xml:space="preserve">Cardiovascular disease death </w:t>
            </w:r>
          </w:p>
        </w:tc>
      </w:tr>
      <w:tr w:rsidR="00456869" w:rsidRPr="00EA4302" w14:paraId="56203113" w14:textId="77777777" w:rsidTr="00703104">
        <w:trPr>
          <w:trHeight w:val="300"/>
        </w:trPr>
        <w:tc>
          <w:tcPr>
            <w:tcW w:w="9016" w:type="dxa"/>
            <w:noWrap/>
            <w:hideMark/>
          </w:tcPr>
          <w:p w14:paraId="68350C27" w14:textId="77777777" w:rsidR="00456869" w:rsidRPr="00456869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8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05-I09 Chronic rheumatic heart diseases</w:t>
            </w:r>
          </w:p>
        </w:tc>
      </w:tr>
      <w:tr w:rsidR="00456869" w:rsidRPr="00EA4302" w14:paraId="358E9B47" w14:textId="77777777" w:rsidTr="00703104">
        <w:trPr>
          <w:trHeight w:val="300"/>
        </w:trPr>
        <w:tc>
          <w:tcPr>
            <w:tcW w:w="9016" w:type="dxa"/>
            <w:noWrap/>
            <w:hideMark/>
          </w:tcPr>
          <w:p w14:paraId="2C0777E0" w14:textId="77777777" w:rsidR="00456869" w:rsidRPr="00456869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8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10-I15 Hypertensive diseases</w:t>
            </w:r>
          </w:p>
        </w:tc>
      </w:tr>
      <w:tr w:rsidR="00456869" w:rsidRPr="00EA4302" w14:paraId="656C4505" w14:textId="77777777" w:rsidTr="00703104">
        <w:trPr>
          <w:trHeight w:val="300"/>
        </w:trPr>
        <w:tc>
          <w:tcPr>
            <w:tcW w:w="9016" w:type="dxa"/>
            <w:noWrap/>
            <w:hideMark/>
          </w:tcPr>
          <w:p w14:paraId="3AE7B089" w14:textId="77777777" w:rsidR="00456869" w:rsidRPr="00456869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8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20-I25 Ischaemic heart diseases</w:t>
            </w:r>
          </w:p>
        </w:tc>
      </w:tr>
      <w:tr w:rsidR="00456869" w:rsidRPr="00EA4302" w14:paraId="014F4EBB" w14:textId="77777777" w:rsidTr="00703104">
        <w:trPr>
          <w:trHeight w:val="300"/>
        </w:trPr>
        <w:tc>
          <w:tcPr>
            <w:tcW w:w="9016" w:type="dxa"/>
            <w:noWrap/>
            <w:hideMark/>
          </w:tcPr>
          <w:p w14:paraId="05A0B513" w14:textId="77777777" w:rsidR="00456869" w:rsidRPr="00456869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8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26-I28 Pulmonary heart disease and diseases of pulmonary circulation</w:t>
            </w:r>
          </w:p>
        </w:tc>
      </w:tr>
      <w:tr w:rsidR="00456869" w:rsidRPr="00EA4302" w14:paraId="4A8B5D11" w14:textId="77777777" w:rsidTr="00703104">
        <w:trPr>
          <w:trHeight w:val="300"/>
        </w:trPr>
        <w:tc>
          <w:tcPr>
            <w:tcW w:w="9016" w:type="dxa"/>
            <w:noWrap/>
            <w:hideMark/>
          </w:tcPr>
          <w:p w14:paraId="5A8C1195" w14:textId="77777777" w:rsidR="00456869" w:rsidRPr="00456869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8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30-I52 Other forms of heart disease</w:t>
            </w:r>
          </w:p>
        </w:tc>
      </w:tr>
      <w:tr w:rsidR="00456869" w:rsidRPr="00EA4302" w14:paraId="07DB72BF" w14:textId="77777777" w:rsidTr="00703104">
        <w:trPr>
          <w:trHeight w:val="300"/>
        </w:trPr>
        <w:tc>
          <w:tcPr>
            <w:tcW w:w="9016" w:type="dxa"/>
            <w:noWrap/>
            <w:hideMark/>
          </w:tcPr>
          <w:p w14:paraId="5F7E359B" w14:textId="77777777" w:rsidR="00456869" w:rsidRPr="00456869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8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60-I69 Cerebrovascular diseases</w:t>
            </w:r>
          </w:p>
        </w:tc>
      </w:tr>
      <w:tr w:rsidR="00456869" w:rsidRPr="00EA4302" w14:paraId="5AE6D885" w14:textId="77777777" w:rsidTr="00703104">
        <w:trPr>
          <w:trHeight w:val="300"/>
        </w:trPr>
        <w:tc>
          <w:tcPr>
            <w:tcW w:w="9016" w:type="dxa"/>
            <w:noWrap/>
            <w:hideMark/>
          </w:tcPr>
          <w:p w14:paraId="08CDD166" w14:textId="77777777" w:rsidR="00456869" w:rsidRPr="00456869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8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70-I79 Diseases of arteries, arterioles and capillaries</w:t>
            </w:r>
          </w:p>
        </w:tc>
      </w:tr>
      <w:tr w:rsidR="00456869" w:rsidRPr="00EA4302" w14:paraId="4B936B79" w14:textId="77777777" w:rsidTr="00703104">
        <w:trPr>
          <w:trHeight w:val="300"/>
        </w:trPr>
        <w:tc>
          <w:tcPr>
            <w:tcW w:w="9016" w:type="dxa"/>
            <w:noWrap/>
            <w:hideMark/>
          </w:tcPr>
          <w:p w14:paraId="650D556F" w14:textId="77777777" w:rsidR="00456869" w:rsidRPr="00456869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8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80-I89 Diseases of veins, lymphatic vessels and lymph nodes, not elsewhere classified</w:t>
            </w:r>
          </w:p>
        </w:tc>
      </w:tr>
      <w:tr w:rsidR="00456869" w:rsidRPr="00EA4302" w14:paraId="132FB5F8" w14:textId="77777777" w:rsidTr="00703104">
        <w:tc>
          <w:tcPr>
            <w:tcW w:w="9016" w:type="dxa"/>
          </w:tcPr>
          <w:p w14:paraId="718EED3A" w14:textId="77777777" w:rsidR="00456869" w:rsidRPr="00456869" w:rsidRDefault="00456869" w:rsidP="00703104">
            <w:pPr>
              <w:rPr>
                <w:rFonts w:ascii="Times New Roman" w:hAnsi="Times New Roman" w:cs="Times New Roman"/>
                <w:b/>
              </w:rPr>
            </w:pPr>
            <w:r w:rsidRPr="00456869">
              <w:rPr>
                <w:rFonts w:ascii="Times New Roman" w:hAnsi="Times New Roman" w:cs="Times New Roman"/>
                <w:b/>
              </w:rPr>
              <w:t>Cancer death  ICD-10 codes</w:t>
            </w:r>
          </w:p>
        </w:tc>
      </w:tr>
      <w:tr w:rsidR="00456869" w:rsidRPr="00EA4302" w14:paraId="3A5FF377" w14:textId="77777777" w:rsidTr="00703104">
        <w:trPr>
          <w:trHeight w:val="300"/>
        </w:trPr>
        <w:tc>
          <w:tcPr>
            <w:tcW w:w="9016" w:type="dxa"/>
            <w:noWrap/>
            <w:hideMark/>
          </w:tcPr>
          <w:p w14:paraId="2864B427" w14:textId="77777777" w:rsidR="00456869" w:rsidRPr="00456869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8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00-C14 Malignant neoplasms of lip, oral cavity and pharynx</w:t>
            </w:r>
          </w:p>
        </w:tc>
      </w:tr>
      <w:tr w:rsidR="00456869" w:rsidRPr="00EA4302" w14:paraId="7C369ED8" w14:textId="77777777" w:rsidTr="00703104">
        <w:trPr>
          <w:trHeight w:val="300"/>
        </w:trPr>
        <w:tc>
          <w:tcPr>
            <w:tcW w:w="9016" w:type="dxa"/>
            <w:noWrap/>
            <w:hideMark/>
          </w:tcPr>
          <w:p w14:paraId="0E0BF805" w14:textId="77777777" w:rsidR="00456869" w:rsidRPr="00456869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8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15-C26 Malignant neoplasms of digestive organs</w:t>
            </w:r>
          </w:p>
        </w:tc>
      </w:tr>
      <w:tr w:rsidR="00456869" w:rsidRPr="00EA4302" w14:paraId="733D3F4C" w14:textId="77777777" w:rsidTr="00703104">
        <w:trPr>
          <w:trHeight w:val="300"/>
        </w:trPr>
        <w:tc>
          <w:tcPr>
            <w:tcW w:w="9016" w:type="dxa"/>
            <w:noWrap/>
            <w:hideMark/>
          </w:tcPr>
          <w:p w14:paraId="5678CC2A" w14:textId="77777777" w:rsidR="00456869" w:rsidRPr="00456869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8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30-C39 Malignant neoplasms of respiratory and intrathoracic organs</w:t>
            </w:r>
          </w:p>
        </w:tc>
      </w:tr>
      <w:tr w:rsidR="00456869" w:rsidRPr="00EA4302" w14:paraId="42093147" w14:textId="77777777" w:rsidTr="00703104">
        <w:trPr>
          <w:trHeight w:val="300"/>
        </w:trPr>
        <w:tc>
          <w:tcPr>
            <w:tcW w:w="9016" w:type="dxa"/>
            <w:noWrap/>
            <w:hideMark/>
          </w:tcPr>
          <w:p w14:paraId="0FB230DC" w14:textId="77777777" w:rsidR="00456869" w:rsidRPr="00456869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8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40-C41 Malignant neoplasms of bone and articular cartilage</w:t>
            </w:r>
          </w:p>
        </w:tc>
      </w:tr>
      <w:tr w:rsidR="00456869" w:rsidRPr="00EA4302" w14:paraId="1FA02609" w14:textId="77777777" w:rsidTr="00703104">
        <w:trPr>
          <w:trHeight w:val="300"/>
        </w:trPr>
        <w:tc>
          <w:tcPr>
            <w:tcW w:w="9016" w:type="dxa"/>
            <w:noWrap/>
            <w:hideMark/>
          </w:tcPr>
          <w:p w14:paraId="75B443F6" w14:textId="77777777" w:rsidR="00456869" w:rsidRPr="00456869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8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43-C44 Melanoma and other malignant neoplasms of skin Skin cancer</w:t>
            </w:r>
          </w:p>
        </w:tc>
      </w:tr>
      <w:tr w:rsidR="00456869" w:rsidRPr="00EA4302" w14:paraId="73023E96" w14:textId="77777777" w:rsidTr="00703104">
        <w:trPr>
          <w:trHeight w:val="300"/>
        </w:trPr>
        <w:tc>
          <w:tcPr>
            <w:tcW w:w="9016" w:type="dxa"/>
            <w:noWrap/>
            <w:hideMark/>
          </w:tcPr>
          <w:p w14:paraId="5DDFEFE0" w14:textId="77777777" w:rsidR="00456869" w:rsidRPr="00456869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8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45-C49 Malignant neoplasms of mesothelial and soft tissue</w:t>
            </w:r>
          </w:p>
        </w:tc>
      </w:tr>
      <w:tr w:rsidR="00456869" w:rsidRPr="00EA4302" w14:paraId="6FEF1295" w14:textId="77777777" w:rsidTr="00703104">
        <w:trPr>
          <w:trHeight w:val="300"/>
        </w:trPr>
        <w:tc>
          <w:tcPr>
            <w:tcW w:w="9016" w:type="dxa"/>
            <w:noWrap/>
            <w:hideMark/>
          </w:tcPr>
          <w:p w14:paraId="3827F502" w14:textId="77777777" w:rsidR="00456869" w:rsidRPr="00456869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8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50-C50 Malignant neoplasm of breast</w:t>
            </w:r>
          </w:p>
        </w:tc>
      </w:tr>
      <w:tr w:rsidR="00456869" w:rsidRPr="00EA4302" w14:paraId="05FBD97D" w14:textId="77777777" w:rsidTr="00703104">
        <w:trPr>
          <w:trHeight w:val="300"/>
        </w:trPr>
        <w:tc>
          <w:tcPr>
            <w:tcW w:w="9016" w:type="dxa"/>
            <w:noWrap/>
            <w:hideMark/>
          </w:tcPr>
          <w:p w14:paraId="41A8DB8F" w14:textId="77777777" w:rsidR="00456869" w:rsidRPr="00456869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8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51-C58 Malignant neoplasms of female genital organs</w:t>
            </w:r>
          </w:p>
        </w:tc>
      </w:tr>
      <w:tr w:rsidR="00456869" w:rsidRPr="00EA4302" w14:paraId="2AC0378A" w14:textId="77777777" w:rsidTr="00703104">
        <w:trPr>
          <w:trHeight w:val="300"/>
        </w:trPr>
        <w:tc>
          <w:tcPr>
            <w:tcW w:w="9016" w:type="dxa"/>
            <w:noWrap/>
            <w:hideMark/>
          </w:tcPr>
          <w:p w14:paraId="29D35067" w14:textId="77777777" w:rsidR="00456869" w:rsidRPr="00456869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8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60-C63 Malignant neoplasms of male genital organs</w:t>
            </w:r>
          </w:p>
        </w:tc>
      </w:tr>
      <w:tr w:rsidR="00456869" w:rsidRPr="00EA4302" w14:paraId="733838E5" w14:textId="77777777" w:rsidTr="00703104">
        <w:trPr>
          <w:trHeight w:val="300"/>
        </w:trPr>
        <w:tc>
          <w:tcPr>
            <w:tcW w:w="9016" w:type="dxa"/>
            <w:noWrap/>
            <w:hideMark/>
          </w:tcPr>
          <w:p w14:paraId="2B1F84D9" w14:textId="77777777" w:rsidR="00456869" w:rsidRPr="00456869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8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64-C68 Malignant neoplasms of urinary tract</w:t>
            </w:r>
          </w:p>
        </w:tc>
      </w:tr>
      <w:tr w:rsidR="00456869" w:rsidRPr="00EA4302" w14:paraId="3DCC27AF" w14:textId="77777777" w:rsidTr="00703104">
        <w:trPr>
          <w:trHeight w:val="300"/>
        </w:trPr>
        <w:tc>
          <w:tcPr>
            <w:tcW w:w="9016" w:type="dxa"/>
            <w:noWrap/>
            <w:hideMark/>
          </w:tcPr>
          <w:p w14:paraId="4EEB8EA5" w14:textId="77777777" w:rsidR="00456869" w:rsidRPr="00456869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8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69-C72 Malignant neoplasms of eye, brain and other parts of central nervous system</w:t>
            </w:r>
          </w:p>
        </w:tc>
      </w:tr>
      <w:tr w:rsidR="00456869" w:rsidRPr="00EA4302" w14:paraId="1A7E6DF8" w14:textId="77777777" w:rsidTr="00703104">
        <w:trPr>
          <w:trHeight w:val="300"/>
        </w:trPr>
        <w:tc>
          <w:tcPr>
            <w:tcW w:w="9016" w:type="dxa"/>
            <w:noWrap/>
            <w:hideMark/>
          </w:tcPr>
          <w:p w14:paraId="5C1B32F3" w14:textId="77777777" w:rsidR="00456869" w:rsidRPr="00456869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8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73-C75 Malignant neoplasms of thyroid and other endocrine glands</w:t>
            </w:r>
          </w:p>
        </w:tc>
      </w:tr>
      <w:tr w:rsidR="00456869" w:rsidRPr="00EA4302" w14:paraId="5C3A54A5" w14:textId="77777777" w:rsidTr="00703104">
        <w:trPr>
          <w:trHeight w:val="300"/>
        </w:trPr>
        <w:tc>
          <w:tcPr>
            <w:tcW w:w="9016" w:type="dxa"/>
            <w:noWrap/>
            <w:hideMark/>
          </w:tcPr>
          <w:p w14:paraId="7F4D86D3" w14:textId="77777777" w:rsidR="00456869" w:rsidRPr="00456869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8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76-C80 Malignant neoplasms of ill-defined, secondary and unspecified sites</w:t>
            </w:r>
          </w:p>
        </w:tc>
      </w:tr>
      <w:tr w:rsidR="00456869" w:rsidRPr="00EA4302" w14:paraId="355B7853" w14:textId="77777777" w:rsidTr="00703104">
        <w:trPr>
          <w:trHeight w:val="300"/>
        </w:trPr>
        <w:tc>
          <w:tcPr>
            <w:tcW w:w="9016" w:type="dxa"/>
            <w:noWrap/>
            <w:hideMark/>
          </w:tcPr>
          <w:p w14:paraId="44CE31DB" w14:textId="77777777" w:rsidR="00456869" w:rsidRPr="00456869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8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81-C96 Malignant neoplasms, stated or presumed to be primary, of lymphoid, haematopoietic and related tissue</w:t>
            </w:r>
          </w:p>
        </w:tc>
      </w:tr>
      <w:tr w:rsidR="00456869" w:rsidRPr="00EA4302" w14:paraId="265CF912" w14:textId="77777777" w:rsidTr="00703104">
        <w:trPr>
          <w:trHeight w:val="300"/>
        </w:trPr>
        <w:tc>
          <w:tcPr>
            <w:tcW w:w="9016" w:type="dxa"/>
            <w:noWrap/>
            <w:hideMark/>
          </w:tcPr>
          <w:p w14:paraId="1123D2DC" w14:textId="77777777" w:rsidR="00456869" w:rsidRPr="00456869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8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97-C97 Malignant neoplasms of independent (primary) multiple sites</w:t>
            </w:r>
          </w:p>
        </w:tc>
      </w:tr>
      <w:tr w:rsidR="00456869" w:rsidRPr="00EA4302" w14:paraId="4691CC9A" w14:textId="77777777" w:rsidTr="00703104">
        <w:trPr>
          <w:trHeight w:val="300"/>
        </w:trPr>
        <w:tc>
          <w:tcPr>
            <w:tcW w:w="9016" w:type="dxa"/>
            <w:noWrap/>
            <w:hideMark/>
          </w:tcPr>
          <w:p w14:paraId="57CBF563" w14:textId="77777777" w:rsidR="00456869" w:rsidRPr="00456869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8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10-D36 Benign neoplasms</w:t>
            </w:r>
          </w:p>
        </w:tc>
      </w:tr>
      <w:tr w:rsidR="00456869" w14:paraId="0D7DEA0E" w14:textId="77777777" w:rsidTr="00703104">
        <w:tc>
          <w:tcPr>
            <w:tcW w:w="9016" w:type="dxa"/>
          </w:tcPr>
          <w:p w14:paraId="62631087" w14:textId="77777777" w:rsidR="00456869" w:rsidRPr="00456869" w:rsidRDefault="00456869" w:rsidP="00703104">
            <w:pPr>
              <w:rPr>
                <w:rFonts w:ascii="Times New Roman" w:hAnsi="Times New Roman" w:cs="Times New Roman"/>
                <w:b/>
              </w:rPr>
            </w:pPr>
            <w:r w:rsidRPr="00456869">
              <w:rPr>
                <w:rFonts w:ascii="Times New Roman" w:hAnsi="Times New Roman" w:cs="Times New Roman"/>
                <w:b/>
              </w:rPr>
              <w:t>Non-CVD/non-cancer death</w:t>
            </w:r>
          </w:p>
        </w:tc>
      </w:tr>
      <w:tr w:rsidR="00456869" w:rsidRPr="00EA4302" w14:paraId="4740A6C6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3288DADA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00-A09 Intestinal infectious diseases62 </w:t>
            </w:r>
          </w:p>
        </w:tc>
      </w:tr>
      <w:tr w:rsidR="00456869" w:rsidRPr="00EA4302" w14:paraId="51CD25AA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164AE202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15-A19 Tuberculosis6 </w:t>
            </w:r>
          </w:p>
        </w:tc>
      </w:tr>
      <w:tr w:rsidR="00456869" w:rsidRPr="00EA4302" w14:paraId="7517CCF8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462ADAC7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20-A28 Certain zoonotic bacterial diseases2 </w:t>
            </w:r>
          </w:p>
        </w:tc>
      </w:tr>
      <w:tr w:rsidR="00456869" w:rsidRPr="00EA4302" w14:paraId="24F256AF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2D1F4DA4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30-A49 Other bacterial diseases176 </w:t>
            </w:r>
          </w:p>
        </w:tc>
      </w:tr>
      <w:tr w:rsidR="00456869" w:rsidRPr="00EA4302" w14:paraId="58D618D8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7FF443B3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80-A89 Viral infections of the central nervous system55 </w:t>
            </w:r>
          </w:p>
        </w:tc>
      </w:tr>
      <w:tr w:rsidR="00456869" w:rsidRPr="00EA4302" w14:paraId="6C612D6F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28840930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92-A99 Arthropod-borne viral fevers and viral haemorrhagic fevers1 </w:t>
            </w:r>
          </w:p>
        </w:tc>
      </w:tr>
      <w:tr w:rsidR="00456869" w:rsidRPr="00EA4302" w14:paraId="4093A889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6718E199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00-B09 Viral infections characterized by skin and mucous membrane lesions </w:t>
            </w:r>
          </w:p>
        </w:tc>
      </w:tr>
      <w:tr w:rsidR="00456869" w:rsidRPr="00EA4302" w14:paraId="7B92A0F8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7BB57691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15-B19 Viral hepatitis </w:t>
            </w:r>
          </w:p>
        </w:tc>
      </w:tr>
      <w:tr w:rsidR="00456869" w:rsidRPr="00EA4302" w14:paraId="11633EAD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43363385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20-B24 Human immunodeficiency virus [HIV] disease </w:t>
            </w:r>
          </w:p>
        </w:tc>
      </w:tr>
      <w:tr w:rsidR="00456869" w:rsidRPr="00EA4302" w14:paraId="60933B55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27681FA8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25-B34 Other viral diseases </w:t>
            </w:r>
          </w:p>
        </w:tc>
      </w:tr>
      <w:tr w:rsidR="00456869" w:rsidRPr="00EA4302" w14:paraId="4E07F12D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0B581AC7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35-B49 Mycoses </w:t>
            </w:r>
          </w:p>
        </w:tc>
      </w:tr>
      <w:tr w:rsidR="00456869" w:rsidRPr="00EA4302" w14:paraId="48C9212C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21BC1D9F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50-B64 Protozoal diseases </w:t>
            </w:r>
          </w:p>
        </w:tc>
      </w:tr>
      <w:tr w:rsidR="00456869" w:rsidRPr="00EA4302" w14:paraId="155BD110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670A689A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90-B94 Sequelae of infectious and parasitic diseases </w:t>
            </w:r>
          </w:p>
        </w:tc>
      </w:tr>
      <w:tr w:rsidR="00456869" w:rsidRPr="00EA4302" w14:paraId="2A213CE5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7E70029D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 xml:space="preserve">B99-B99 Other infectious diseases </w:t>
            </w:r>
          </w:p>
        </w:tc>
      </w:tr>
      <w:tr w:rsidR="00456869" w:rsidRPr="00EA4302" w14:paraId="58ACB0FB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5829DA68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55-D59 Haemolytic anaemias </w:t>
            </w:r>
          </w:p>
        </w:tc>
      </w:tr>
      <w:tr w:rsidR="00456869" w:rsidRPr="00EA4302" w14:paraId="67B5A14C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740E67EB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60-D64 Aplastic and other anaemias </w:t>
            </w:r>
          </w:p>
        </w:tc>
      </w:tr>
      <w:tr w:rsidR="00456869" w:rsidRPr="00EA4302" w14:paraId="347D70E5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3DF9D56C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65-D69 Coagulation defects, purpura and other haemorrhagic conditions </w:t>
            </w:r>
          </w:p>
        </w:tc>
      </w:tr>
      <w:tr w:rsidR="00456869" w:rsidRPr="00EA4302" w14:paraId="59D180D7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4B60C0CE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70-D77 Other diseases of blood and blood-forming organs </w:t>
            </w:r>
          </w:p>
        </w:tc>
      </w:tr>
      <w:tr w:rsidR="00456869" w:rsidRPr="00EA4302" w14:paraId="5F721BC9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5548A86C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80-D89 Certain disorders involving the immune mechanism </w:t>
            </w:r>
          </w:p>
        </w:tc>
      </w:tr>
      <w:tr w:rsidR="00456869" w:rsidRPr="00EA4302" w14:paraId="32812228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37A0E515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00-E07 Disorders of thyroid gland </w:t>
            </w:r>
          </w:p>
        </w:tc>
      </w:tr>
      <w:tr w:rsidR="00456869" w:rsidRPr="00EA4302" w14:paraId="190B31FB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1F0835F8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10-E14 Diabetes mellitus </w:t>
            </w:r>
          </w:p>
        </w:tc>
      </w:tr>
      <w:tr w:rsidR="00456869" w:rsidRPr="00EA4302" w14:paraId="6F4C7930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5D891737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15-E16 Other disorders of glucose regulation and pancreatic internal secretion </w:t>
            </w:r>
          </w:p>
        </w:tc>
      </w:tr>
      <w:tr w:rsidR="00456869" w:rsidRPr="00EA4302" w14:paraId="0BAEE68B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63D208F7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20-E35 Disorders of other endocrine glands </w:t>
            </w:r>
          </w:p>
        </w:tc>
      </w:tr>
      <w:tr w:rsidR="00456869" w:rsidRPr="00EA4302" w14:paraId="54DE7666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4FCF0ACF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40-E46 Malnutrition </w:t>
            </w:r>
          </w:p>
        </w:tc>
      </w:tr>
      <w:tr w:rsidR="00456869" w:rsidRPr="00EA4302" w14:paraId="0B338341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757100AA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65-E68 Obesity and other hyperalimentation </w:t>
            </w:r>
          </w:p>
        </w:tc>
      </w:tr>
      <w:tr w:rsidR="00456869" w:rsidRPr="00EA4302" w14:paraId="58F21755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523F1414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70-E90 Metabolic disorders </w:t>
            </w:r>
          </w:p>
        </w:tc>
      </w:tr>
      <w:tr w:rsidR="00456869" w:rsidRPr="00EA4302" w14:paraId="7E617C7D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5A761070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00-F09 Organic, including symptomatic, mental disorders </w:t>
            </w:r>
          </w:p>
        </w:tc>
      </w:tr>
      <w:tr w:rsidR="00456869" w:rsidRPr="00EA4302" w14:paraId="62332767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7CF1C583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10-F19 Mental and behavioural disorders due to psychoactive substance use </w:t>
            </w:r>
          </w:p>
        </w:tc>
      </w:tr>
      <w:tr w:rsidR="00456869" w:rsidRPr="00EA4302" w14:paraId="1F304DC1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5F7B7B26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20-F29 Schizophrenia, schizotypal and delusional disorders </w:t>
            </w:r>
          </w:p>
        </w:tc>
      </w:tr>
      <w:tr w:rsidR="00456869" w:rsidRPr="00EA4302" w14:paraId="403CE38B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1B239CA3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30-F39 Mood [affective] disorders </w:t>
            </w:r>
          </w:p>
        </w:tc>
      </w:tr>
      <w:tr w:rsidR="00456869" w:rsidRPr="00EA4302" w14:paraId="37A31980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7AF22C86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50-F59 Behavioural syndromes associated with physiological disturbances and physical factors </w:t>
            </w:r>
          </w:p>
        </w:tc>
      </w:tr>
      <w:tr w:rsidR="00456869" w:rsidRPr="00EA4302" w14:paraId="7498F97C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0716110E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80-F89 Disorders of psychological development </w:t>
            </w:r>
          </w:p>
        </w:tc>
      </w:tr>
      <w:tr w:rsidR="00456869" w:rsidRPr="00EA4302" w14:paraId="6659651E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2BA7FB1E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00-G09 Inflammatory diseases of the central nervous system </w:t>
            </w:r>
          </w:p>
        </w:tc>
      </w:tr>
      <w:tr w:rsidR="00456869" w:rsidRPr="00EA4302" w14:paraId="3F468FC8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0E892B15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10-G14 Systemic atrophies primarily affecting the central nervous system </w:t>
            </w:r>
          </w:p>
        </w:tc>
      </w:tr>
      <w:tr w:rsidR="00456869" w:rsidRPr="00EA4302" w14:paraId="4CE47E86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1106CC9E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20-G26 Extrapyramidal and movement disorders </w:t>
            </w:r>
          </w:p>
        </w:tc>
      </w:tr>
      <w:tr w:rsidR="00456869" w:rsidRPr="00EA4302" w14:paraId="6A991257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74D6AC33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30-G32 Other degenerative diseases of the nervous system </w:t>
            </w:r>
          </w:p>
        </w:tc>
      </w:tr>
      <w:tr w:rsidR="00456869" w:rsidRPr="00EA4302" w14:paraId="72F1C38F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0D619084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35-G37 Demyelinating diseases of the central nervous system </w:t>
            </w:r>
          </w:p>
        </w:tc>
      </w:tr>
      <w:tr w:rsidR="00456869" w:rsidRPr="00EA4302" w14:paraId="4B0E0DCC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3FE83A36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40-G47 Episodic and paroxysmal disorders </w:t>
            </w:r>
          </w:p>
        </w:tc>
      </w:tr>
      <w:tr w:rsidR="00456869" w:rsidRPr="00EA4302" w14:paraId="6BA2B9A5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75341F53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50-G59 Nerve, nerve root and plexus disorders </w:t>
            </w:r>
          </w:p>
        </w:tc>
      </w:tr>
      <w:tr w:rsidR="00456869" w:rsidRPr="00EA4302" w14:paraId="3E002D16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5CB8F0F1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60-G64 Polyneuropathies and other disorders of the peripheral nervous system </w:t>
            </w:r>
          </w:p>
        </w:tc>
      </w:tr>
      <w:tr w:rsidR="00456869" w:rsidRPr="00EA4302" w14:paraId="358BBE15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27CE6F2C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70-G73 Diseases of myoneural junction and muscle </w:t>
            </w:r>
          </w:p>
        </w:tc>
      </w:tr>
      <w:tr w:rsidR="00456869" w:rsidRPr="00EA4302" w14:paraId="448DA362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4D07EFF7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80-G83 Cerebral palsy and other paralytic syndromes </w:t>
            </w:r>
          </w:p>
        </w:tc>
      </w:tr>
      <w:tr w:rsidR="00456869" w:rsidRPr="00EA4302" w14:paraId="0AF52CC1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08C1B97A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90-G99 Other disorders of the nervous system </w:t>
            </w:r>
          </w:p>
        </w:tc>
      </w:tr>
      <w:tr w:rsidR="00456869" w:rsidRPr="00EA4302" w14:paraId="16B822F4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7AC29AC3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65-H75 Diseases of middle ear and mastoid</w:t>
            </w:r>
          </w:p>
        </w:tc>
      </w:tr>
      <w:tr w:rsidR="00456869" w:rsidRPr="00EA4302" w14:paraId="72B8AB30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3121A4B6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J00-J06 Acute upper respiratory infections </w:t>
            </w:r>
          </w:p>
        </w:tc>
      </w:tr>
      <w:tr w:rsidR="00456869" w:rsidRPr="00EA4302" w14:paraId="6C52541A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318C3ECF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J09-J18 Influenza and pneumonia </w:t>
            </w:r>
          </w:p>
        </w:tc>
      </w:tr>
      <w:tr w:rsidR="00456869" w:rsidRPr="00EA4302" w14:paraId="716AC86F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2D715F89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J20-J22 Other acute lower respiratory infections </w:t>
            </w:r>
          </w:p>
        </w:tc>
      </w:tr>
      <w:tr w:rsidR="00456869" w:rsidRPr="00EA4302" w14:paraId="7281B09E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289836F9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J30-J39 Other diseases of upper respiratory tract </w:t>
            </w:r>
          </w:p>
        </w:tc>
      </w:tr>
      <w:tr w:rsidR="00456869" w:rsidRPr="00EA4302" w14:paraId="5C64373F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74618625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J40-J47 Chronic lower respiratory diseases </w:t>
            </w:r>
          </w:p>
        </w:tc>
      </w:tr>
      <w:tr w:rsidR="00456869" w:rsidRPr="00EA4302" w14:paraId="516543CB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0BA844D5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J60-J70 Lung diseases due to external agents </w:t>
            </w:r>
          </w:p>
        </w:tc>
      </w:tr>
      <w:tr w:rsidR="00456869" w:rsidRPr="00EA4302" w14:paraId="0FAA25CE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34E6A73A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J80-J84 Other respiratory diseases principally affecting the interstitium </w:t>
            </w:r>
          </w:p>
        </w:tc>
      </w:tr>
      <w:tr w:rsidR="00456869" w:rsidRPr="00EA4302" w14:paraId="74F9F752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0D78F920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J85-J86 Suppurative and necrotic conditions of lower respiratory tract </w:t>
            </w:r>
          </w:p>
        </w:tc>
      </w:tr>
      <w:tr w:rsidR="00456869" w:rsidRPr="00EA4302" w14:paraId="5E8630A9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3491F58F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J90-J94 Other diseases of pleura </w:t>
            </w:r>
          </w:p>
        </w:tc>
      </w:tr>
      <w:tr w:rsidR="00456869" w:rsidRPr="00EA4302" w14:paraId="3D25A4AF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5D05A8B2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J95-J99 Other diseases of the respiratory system </w:t>
            </w:r>
          </w:p>
        </w:tc>
      </w:tr>
      <w:tr w:rsidR="00456869" w:rsidRPr="00EA4302" w14:paraId="6B301CCB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682B9641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K00-K14 Diseases of oral cavity, salivary glands and jaws </w:t>
            </w:r>
          </w:p>
        </w:tc>
      </w:tr>
      <w:tr w:rsidR="00456869" w:rsidRPr="00EA4302" w14:paraId="7AEC923C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2FCD8824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K20-K31 Diseases of oesophagus, stomach and duodenum </w:t>
            </w:r>
          </w:p>
        </w:tc>
      </w:tr>
      <w:tr w:rsidR="00456869" w:rsidRPr="00EA4302" w14:paraId="4D49F0B6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60B2FABC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K35-K38 Diseases of appendix </w:t>
            </w:r>
          </w:p>
        </w:tc>
      </w:tr>
      <w:tr w:rsidR="00456869" w:rsidRPr="00EA4302" w14:paraId="44B5C37E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28A45DF8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K40-K46 Hernia </w:t>
            </w:r>
          </w:p>
        </w:tc>
      </w:tr>
      <w:tr w:rsidR="00456869" w:rsidRPr="00EA4302" w14:paraId="4B87C94D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0C198ECB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K50-K52 Noninfective enteritis and colitis </w:t>
            </w:r>
          </w:p>
        </w:tc>
      </w:tr>
      <w:tr w:rsidR="00456869" w:rsidRPr="00EA4302" w14:paraId="186AC654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33427AB8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 xml:space="preserve">K55-K64 Other diseases of intestines </w:t>
            </w:r>
          </w:p>
        </w:tc>
      </w:tr>
      <w:tr w:rsidR="00456869" w:rsidRPr="00EA4302" w14:paraId="700AA81F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5347440E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K65-K67 Diseases of peritoneum </w:t>
            </w:r>
          </w:p>
        </w:tc>
      </w:tr>
      <w:tr w:rsidR="00456869" w:rsidRPr="00EA4302" w14:paraId="3BA8345B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63E0A1B3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K70-K77 Diseases of liver </w:t>
            </w:r>
          </w:p>
        </w:tc>
      </w:tr>
      <w:tr w:rsidR="00456869" w:rsidRPr="00EA4302" w14:paraId="34EA3ADF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3EED6937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K80-K87 Disorders of gallbladder, biliary tract and pancreas </w:t>
            </w:r>
          </w:p>
        </w:tc>
      </w:tr>
      <w:tr w:rsidR="00456869" w:rsidRPr="00EA4302" w14:paraId="182C969A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18E15953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K90-K93 Other diseases of the digestive system </w:t>
            </w:r>
          </w:p>
        </w:tc>
      </w:tr>
      <w:tr w:rsidR="00456869" w:rsidRPr="00EA4302" w14:paraId="18F2948D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019A566F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00-L08 Infections of the skin and subcutaneous tissue </w:t>
            </w:r>
          </w:p>
        </w:tc>
      </w:tr>
      <w:tr w:rsidR="00456869" w:rsidRPr="00EA4302" w14:paraId="191C203E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2D39AFDB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10-L14 Bullous disorders </w:t>
            </w:r>
          </w:p>
        </w:tc>
      </w:tr>
      <w:tr w:rsidR="00456869" w:rsidRPr="00EA4302" w14:paraId="11775BF9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670DA4C7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40-L45 Papulosquamous disorders </w:t>
            </w:r>
          </w:p>
        </w:tc>
      </w:tr>
      <w:tr w:rsidR="00456869" w:rsidRPr="00EA4302" w14:paraId="215D1BE3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2B100A05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50-L54 Urticaria and erythema </w:t>
            </w:r>
          </w:p>
        </w:tc>
      </w:tr>
      <w:tr w:rsidR="00456869" w:rsidRPr="00EA4302" w14:paraId="02CC0A25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0C03A48A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80-L99 Other disorders of the skin and subcutaneous tissue </w:t>
            </w:r>
          </w:p>
        </w:tc>
      </w:tr>
      <w:tr w:rsidR="00456869" w:rsidRPr="00EA4302" w14:paraId="6F0DE666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68ADCFE8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00-M03 Infectious arthropathies </w:t>
            </w:r>
          </w:p>
        </w:tc>
      </w:tr>
      <w:tr w:rsidR="00456869" w:rsidRPr="00EA4302" w14:paraId="35C29289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034CD636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05-M14 Inflammatory polyarthropathies </w:t>
            </w:r>
          </w:p>
        </w:tc>
      </w:tr>
      <w:tr w:rsidR="00456869" w:rsidRPr="00EA4302" w14:paraId="32591DF2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047C5F1A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15-M19 Arthrosis </w:t>
            </w:r>
          </w:p>
        </w:tc>
      </w:tr>
      <w:tr w:rsidR="00456869" w:rsidRPr="00EA4302" w14:paraId="39E9E038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1FDE9AEB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20-M25 Other joint disorders </w:t>
            </w:r>
          </w:p>
        </w:tc>
      </w:tr>
      <w:tr w:rsidR="00456869" w:rsidRPr="00EA4302" w14:paraId="5BC6C555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5C4B9CAF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30-M36 Systemic connective tissue disorders </w:t>
            </w:r>
          </w:p>
        </w:tc>
      </w:tr>
      <w:tr w:rsidR="00456869" w:rsidRPr="00EA4302" w14:paraId="0A02C677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738D2CF6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40-M43 Deforming dorsopathies </w:t>
            </w:r>
          </w:p>
        </w:tc>
      </w:tr>
      <w:tr w:rsidR="00456869" w:rsidRPr="00EA4302" w14:paraId="227CB064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278488B1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45-M49 Spondylopathies </w:t>
            </w:r>
          </w:p>
        </w:tc>
      </w:tr>
      <w:tr w:rsidR="00456869" w:rsidRPr="00EA4302" w14:paraId="033B25CE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2487A7C0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60-M63 Disorders of muscles </w:t>
            </w:r>
          </w:p>
        </w:tc>
      </w:tr>
      <w:tr w:rsidR="00456869" w:rsidRPr="00EA4302" w14:paraId="3E0F801F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0F25F408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70-M79 Other soft tissue disorders </w:t>
            </w:r>
          </w:p>
        </w:tc>
      </w:tr>
      <w:tr w:rsidR="00456869" w:rsidRPr="00EA4302" w14:paraId="32145B19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73B2EBFE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80-M85 Disorders of bone density and structure </w:t>
            </w:r>
          </w:p>
        </w:tc>
      </w:tr>
      <w:tr w:rsidR="00456869" w:rsidRPr="00EA4302" w14:paraId="21658346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51F7903E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86-M90 Other osteopathies </w:t>
            </w:r>
          </w:p>
        </w:tc>
      </w:tr>
      <w:tr w:rsidR="00456869" w:rsidRPr="00EA4302" w14:paraId="5084E322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4E69EBB8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00-N08 Glomerular diseases </w:t>
            </w:r>
          </w:p>
        </w:tc>
      </w:tr>
      <w:tr w:rsidR="00456869" w:rsidRPr="00EA4302" w14:paraId="4F21240E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150A81C5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10-N16 Renal tubulo-interstitial diseases </w:t>
            </w:r>
          </w:p>
        </w:tc>
      </w:tr>
      <w:tr w:rsidR="00456869" w:rsidRPr="00EA4302" w14:paraId="1AB95411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4570FD7C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17-N19 Renal failure </w:t>
            </w:r>
          </w:p>
        </w:tc>
      </w:tr>
      <w:tr w:rsidR="00456869" w:rsidRPr="00EA4302" w14:paraId="30930CAF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52DAD7BB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20-N23 Urolithiasis </w:t>
            </w:r>
          </w:p>
        </w:tc>
      </w:tr>
      <w:tr w:rsidR="00456869" w:rsidRPr="00EA4302" w14:paraId="67D67C33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145A50B2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25-N29 Other disorders of kidney and ureter </w:t>
            </w:r>
          </w:p>
        </w:tc>
      </w:tr>
      <w:tr w:rsidR="00456869" w:rsidRPr="00EA4302" w14:paraId="6721C589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2A67B1EE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30-N39 Other diseases of urinary system </w:t>
            </w:r>
          </w:p>
        </w:tc>
      </w:tr>
      <w:tr w:rsidR="00456869" w:rsidRPr="00EA4302" w14:paraId="4F2BCA7F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15A3FCF4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40-N51 Diseases of male genital organs </w:t>
            </w:r>
          </w:p>
        </w:tc>
      </w:tr>
      <w:tr w:rsidR="00456869" w:rsidRPr="00EA4302" w14:paraId="65A214A0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5E044A45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60-N64 Disorders of breast </w:t>
            </w:r>
          </w:p>
        </w:tc>
      </w:tr>
      <w:tr w:rsidR="00456869" w:rsidRPr="00EA4302" w14:paraId="55763084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15FE3CFB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70-N77 Inflammatory diseases of female pelvic organs </w:t>
            </w:r>
          </w:p>
        </w:tc>
      </w:tr>
      <w:tr w:rsidR="00456869" w:rsidRPr="00EA4302" w14:paraId="78B46F96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32300ECC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80-N98 Noninflammatory disorders of female genital tract </w:t>
            </w:r>
          </w:p>
        </w:tc>
      </w:tr>
      <w:tr w:rsidR="00456869" w:rsidRPr="00EA4302" w14:paraId="0968A488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3D29D8A2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30-O48 Maternal care related to the fetus and amniotic cavity and possible delivery problems</w:t>
            </w:r>
          </w:p>
        </w:tc>
      </w:tr>
      <w:tr w:rsidR="00456869" w:rsidRPr="00EA4302" w14:paraId="62337792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0E7CBB8B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Q00-Q07 Congenital malformations of the nervous system </w:t>
            </w:r>
          </w:p>
        </w:tc>
      </w:tr>
      <w:tr w:rsidR="00456869" w:rsidRPr="00EA4302" w14:paraId="020D1A82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6B7EFF18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Q20-Q28 Congenital malformations of the circulatory system </w:t>
            </w:r>
          </w:p>
        </w:tc>
      </w:tr>
      <w:tr w:rsidR="00456869" w:rsidRPr="00EA4302" w14:paraId="69E039CE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4BBE9829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Q38-Q45 Other congenital malformations of the digestive system </w:t>
            </w:r>
          </w:p>
        </w:tc>
      </w:tr>
      <w:tr w:rsidR="00456869" w:rsidRPr="00EA4302" w14:paraId="2E45C04C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5A168DAB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Q60-Q64 Congenital malformations of the urinary system </w:t>
            </w:r>
          </w:p>
        </w:tc>
      </w:tr>
      <w:tr w:rsidR="00456869" w:rsidRPr="00EA4302" w14:paraId="202D4E90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44EF0205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Q65-Q79 Congenital malformations and deformations of the musculoskeletal system </w:t>
            </w:r>
          </w:p>
        </w:tc>
      </w:tr>
      <w:tr w:rsidR="00456869" w:rsidRPr="00EA4302" w14:paraId="77D22336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052BAE80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Q80-Q89 Other congenital malformations </w:t>
            </w:r>
          </w:p>
        </w:tc>
      </w:tr>
      <w:tr w:rsidR="00456869" w:rsidRPr="00EA4302" w14:paraId="6844FDC3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539DD018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Q90-Q99 Chromosomal abnormalities, not elsewhere classified </w:t>
            </w:r>
          </w:p>
        </w:tc>
      </w:tr>
      <w:tr w:rsidR="00456869" w:rsidRPr="00EA4302" w14:paraId="48FDA926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39C801E6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00-R09 Symptoms and signs involving the circulatory and respiratory systems </w:t>
            </w:r>
          </w:p>
        </w:tc>
      </w:tr>
      <w:tr w:rsidR="00456869" w:rsidRPr="00EA4302" w14:paraId="5DDD16D4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464EF36A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47-R49 Symptoms and signs involving speech and voice </w:t>
            </w:r>
          </w:p>
        </w:tc>
      </w:tr>
      <w:tr w:rsidR="00456869" w:rsidRPr="00EA4302" w14:paraId="6FBF6E53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05C19D62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50-R69 General symptoms and signs </w:t>
            </w:r>
          </w:p>
        </w:tc>
      </w:tr>
      <w:tr w:rsidR="00456869" w:rsidRPr="00EA4302" w14:paraId="5917954C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1DF8490F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95-R99 Ill-defined and unknown causes of mortality </w:t>
            </w:r>
          </w:p>
        </w:tc>
      </w:tr>
      <w:tr w:rsidR="00456869" w:rsidRPr="00EA4302" w14:paraId="1370D419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78C75E12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V01-V09 Pedestrian injured in transport accident </w:t>
            </w:r>
          </w:p>
        </w:tc>
      </w:tr>
      <w:tr w:rsidR="00456869" w:rsidRPr="00EA4302" w14:paraId="202A3AB5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6A858AC9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V10-V19 Pedal cyclist injured in transport accident </w:t>
            </w:r>
          </w:p>
        </w:tc>
      </w:tr>
      <w:tr w:rsidR="00456869" w:rsidRPr="00EA4302" w14:paraId="15C1DB25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0F1AE4A2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V20-V29 Motorcycle rider injured in transport accident </w:t>
            </w:r>
          </w:p>
        </w:tc>
      </w:tr>
      <w:tr w:rsidR="00456869" w:rsidRPr="00EA4302" w14:paraId="3E084C21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4900C813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 xml:space="preserve">V40-V49 Car occupant injured in transport accident </w:t>
            </w:r>
          </w:p>
        </w:tc>
      </w:tr>
      <w:tr w:rsidR="00456869" w:rsidRPr="00EA4302" w14:paraId="1F816960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5F5D75EA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V80-V89 Other land transport accidents </w:t>
            </w:r>
          </w:p>
        </w:tc>
      </w:tr>
      <w:tr w:rsidR="00456869" w:rsidRPr="00EA4302" w14:paraId="1BE4C8DD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42B459C6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V90-V94 Water transport accidents </w:t>
            </w:r>
          </w:p>
        </w:tc>
      </w:tr>
      <w:tr w:rsidR="00456869" w:rsidRPr="00EA4302" w14:paraId="5045E6AE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32FA8826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V95-V97 Air and space transport accidents </w:t>
            </w:r>
          </w:p>
        </w:tc>
      </w:tr>
      <w:tr w:rsidR="00456869" w:rsidRPr="00EA4302" w14:paraId="7D271B56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24AF88FD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00-W19 Falls </w:t>
            </w:r>
          </w:p>
        </w:tc>
      </w:tr>
      <w:tr w:rsidR="00456869" w:rsidRPr="00EA4302" w14:paraId="12E610A6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6050B2BE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20-W49 Exposure to inanimate mechanical forces </w:t>
            </w:r>
          </w:p>
        </w:tc>
      </w:tr>
      <w:tr w:rsidR="00456869" w:rsidRPr="00EA4302" w14:paraId="2A977288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1F1959D1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50-W64 Exposure to animate mechanical forces </w:t>
            </w:r>
          </w:p>
        </w:tc>
      </w:tr>
      <w:tr w:rsidR="00456869" w:rsidRPr="00EA4302" w14:paraId="2ED2C38A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0F118973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65-W74 Accidental drowning and submersion </w:t>
            </w:r>
          </w:p>
        </w:tc>
      </w:tr>
      <w:tr w:rsidR="00456869" w:rsidRPr="00EA4302" w14:paraId="49F3729B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66A458E7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75-W84 Other accidental threats to breathing </w:t>
            </w:r>
          </w:p>
        </w:tc>
      </w:tr>
      <w:tr w:rsidR="00456869" w:rsidRPr="00EA4302" w14:paraId="29AB3E0B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1B80723D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85-W99 Exposure to electric current, radiation and extreme ambient air temperature and pressure </w:t>
            </w:r>
          </w:p>
        </w:tc>
      </w:tr>
      <w:tr w:rsidR="00456869" w:rsidRPr="00EA4302" w14:paraId="77299219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2977E219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X00-X09 Exposure to smoke, fire and flames </w:t>
            </w:r>
          </w:p>
        </w:tc>
      </w:tr>
      <w:tr w:rsidR="00456869" w:rsidRPr="00EA4302" w14:paraId="1C451810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10D6D20E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X10-X19 Contact with heat and hot substances </w:t>
            </w:r>
          </w:p>
        </w:tc>
      </w:tr>
      <w:tr w:rsidR="00456869" w:rsidRPr="00EA4302" w14:paraId="4CABD9C0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21B8E166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X20-X29 Contact with venomous animals and plants </w:t>
            </w:r>
          </w:p>
        </w:tc>
      </w:tr>
      <w:tr w:rsidR="00456869" w:rsidRPr="00EA4302" w14:paraId="1F607DA4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77CD7077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X30-X39 Exposure to forces of nature </w:t>
            </w:r>
          </w:p>
        </w:tc>
      </w:tr>
      <w:tr w:rsidR="00456869" w:rsidRPr="00EA4302" w14:paraId="27591F45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53C0D285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X40-X49 Accidental poisoning by and exposure to noxious substances </w:t>
            </w:r>
          </w:p>
        </w:tc>
      </w:tr>
      <w:tr w:rsidR="00456869" w:rsidRPr="00EA4302" w14:paraId="3325B926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21116393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X58-X59 Accidental exposure to other and unspecified factors </w:t>
            </w:r>
          </w:p>
        </w:tc>
      </w:tr>
      <w:tr w:rsidR="00456869" w:rsidRPr="00EA4302" w14:paraId="374D72EE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493CA9DE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X60-X84 Intentional self-harm </w:t>
            </w:r>
          </w:p>
        </w:tc>
      </w:tr>
      <w:tr w:rsidR="00456869" w:rsidRPr="00EA4302" w14:paraId="543DA92E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313EE0AA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X85-X99 Assault </w:t>
            </w:r>
          </w:p>
        </w:tc>
      </w:tr>
      <w:tr w:rsidR="00456869" w:rsidRPr="00EA4302" w14:paraId="23CA0634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5C90383B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Y10-Y34 Event of undetermined intent </w:t>
            </w:r>
          </w:p>
        </w:tc>
      </w:tr>
      <w:tr w:rsidR="00456869" w:rsidRPr="00EA4302" w14:paraId="38418D52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185CB968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Y40-Y59 Drugs, medicaments and biological substances causing adverse effects in therapeutic use </w:t>
            </w:r>
          </w:p>
        </w:tc>
      </w:tr>
      <w:tr w:rsidR="00456869" w:rsidRPr="00EA4302" w14:paraId="6DFE8CB7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45D741A7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Y60-Y69 Misadventures to patients during surgical and medical care </w:t>
            </w:r>
          </w:p>
        </w:tc>
      </w:tr>
      <w:tr w:rsidR="00456869" w:rsidRPr="00EA4302" w14:paraId="352209D3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59693BA5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Y83-Y84 Surgical and other medical procedures as the cause of abnormal reaction of the patient, or of later complication, without mention of misadventure at the time of the procedure </w:t>
            </w:r>
          </w:p>
        </w:tc>
      </w:tr>
      <w:tr w:rsidR="00456869" w:rsidRPr="00EA4302" w14:paraId="22A945A1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75DFB82B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Y85-Y89 Sequelae of external causes of morbidity and mortality </w:t>
            </w:r>
          </w:p>
        </w:tc>
      </w:tr>
      <w:tr w:rsidR="00456869" w:rsidRPr="00EA4302" w14:paraId="1C49008A" w14:textId="77777777" w:rsidTr="00703104">
        <w:trPr>
          <w:trHeight w:val="290"/>
        </w:trPr>
        <w:tc>
          <w:tcPr>
            <w:tcW w:w="9016" w:type="dxa"/>
            <w:noWrap/>
            <w:hideMark/>
          </w:tcPr>
          <w:p w14:paraId="52E0FCA4" w14:textId="77777777" w:rsidR="00456869" w:rsidRPr="00EA4302" w:rsidRDefault="00456869" w:rsidP="0070310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43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00-U49 Provisional assignment of new diseases of uncertain etiology or emergency use</w:t>
            </w:r>
          </w:p>
        </w:tc>
      </w:tr>
    </w:tbl>
    <w:p w14:paraId="3DEF3910" w14:textId="57419405" w:rsidR="00456869" w:rsidRDefault="00456869"/>
    <w:p w14:paraId="42B5DBCE" w14:textId="28A7B475" w:rsidR="00456869" w:rsidRPr="00456869" w:rsidRDefault="00456869" w:rsidP="004202EA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456869" w:rsidRPr="00456869" w:rsidSect="004202E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E75DCE"/>
    <w:multiLevelType w:val="hybridMultilevel"/>
    <w:tmpl w:val="DA1AA26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928"/>
    <w:rsid w:val="00020F31"/>
    <w:rsid w:val="004202EA"/>
    <w:rsid w:val="00456869"/>
    <w:rsid w:val="0074325F"/>
    <w:rsid w:val="008B2928"/>
    <w:rsid w:val="00905A29"/>
    <w:rsid w:val="00EA4302"/>
    <w:rsid w:val="00FF2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3062F"/>
  <w15:chartTrackingRefBased/>
  <w15:docId w15:val="{50CCBF15-47BA-4834-B6E4-3415EFEBE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29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568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22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7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5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9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5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A7C8BDC9381F4484B0C734FEFB9FA8" ma:contentTypeVersion="13" ma:contentTypeDescription="Create a new document." ma:contentTypeScope="" ma:versionID="6d575b4e8017236d8a10d60679970c77">
  <xsd:schema xmlns:xsd="http://www.w3.org/2001/XMLSchema" xmlns:xs="http://www.w3.org/2001/XMLSchema" xmlns:p="http://schemas.microsoft.com/office/2006/metadata/properties" xmlns:ns3="b89f5ec7-0b78-4ff2-a6fa-5a63e36b87df" xmlns:ns4="6a8669de-a52a-49ba-af4c-33aacdd17f91" targetNamespace="http://schemas.microsoft.com/office/2006/metadata/properties" ma:root="true" ma:fieldsID="aa380f4e6d3a8e1b098cad9c8b2e5311" ns3:_="" ns4:_="">
    <xsd:import namespace="b89f5ec7-0b78-4ff2-a6fa-5a63e36b87df"/>
    <xsd:import namespace="6a8669de-a52a-49ba-af4c-33aacdd17f9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9f5ec7-0b78-4ff2-a6fa-5a63e36b87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8669de-a52a-49ba-af4c-33aacdd17f9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89f5ec7-0b78-4ff2-a6fa-5a63e36b87d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6E3404C-8070-433B-9153-32DAA63D67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9f5ec7-0b78-4ff2-a6fa-5a63e36b87df"/>
    <ds:schemaRef ds:uri="6a8669de-a52a-49ba-af4c-33aacdd17f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3D66F43-D2AD-449F-A1AE-00F1CC421C4B}">
  <ds:schemaRefs>
    <ds:schemaRef ds:uri="b89f5ec7-0b78-4ff2-a6fa-5a63e36b87df"/>
    <ds:schemaRef ds:uri="http://purl.org/dc/elements/1.1/"/>
    <ds:schemaRef ds:uri="http://schemas.openxmlformats.org/package/2006/metadata/core-properties"/>
    <ds:schemaRef ds:uri="http://www.w3.org/XML/1998/namespace"/>
    <ds:schemaRef ds:uri="http://purl.org/dc/terms/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6a8669de-a52a-49ba-af4c-33aacdd17f91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FE52E87A-1C5E-475D-BC9A-42F19A3C3C6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04</Words>
  <Characters>686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8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tevenson</dc:creator>
  <cp:keywords/>
  <dc:description/>
  <cp:lastModifiedBy>Andrew Stevenson</cp:lastModifiedBy>
  <cp:revision>2</cp:revision>
  <dcterms:created xsi:type="dcterms:W3CDTF">2023-06-05T11:00:00Z</dcterms:created>
  <dcterms:modified xsi:type="dcterms:W3CDTF">2023-06-05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A7C8BDC9381F4484B0C734FEFB9FA8</vt:lpwstr>
  </property>
</Properties>
</file>